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rker 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59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cgacgttgtaaaacgac</w:t>
            </w:r>
            <w:r>
              <w:rPr>
                <w:color w:val="000000"/>
              </w:rPr>
              <w:t>ctttctgacggcagccaggt -3’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agctggaatgagtgctgggc</w:t>
            </w:r>
            <w:r>
              <w:rPr/>
              <w:t xml:space="preserve"> </w:t>
            </w:r>
            <w:r>
              <w:rPr>
                <w:color w:val="000000"/>
              </w:rPr>
              <w:t>-3’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831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acgacgttgtaaaacgaccagtgaatcgaggtcgc</w:t>
            </w:r>
            <w:r>
              <w:rPr/>
              <w:t xml:space="preserve"> 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cagtgttaaagtcagccg -3’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863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acgacgttgtaaaacgacttgggccacccataaaata -3’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tagagacccaggcaattctt -3’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847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acgacgttgtaaaacgac</w:t>
            </w:r>
            <w:r>
              <w:rPr>
                <w:color w:val="000000"/>
              </w:rPr>
              <w:t>tacagcgccagatttgg</w:t>
            </w:r>
            <w:r>
              <w:rPr/>
              <w:t xml:space="preserve"> 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ggcaggagccgtgtgt-3’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830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acgacgttgtaaaacgaccagagtggtgggactcaa</w:t>
            </w:r>
            <w:r>
              <w:rPr/>
              <w:t xml:space="preserve"> </w:t>
            </w:r>
            <w:r>
              <w:rPr>
                <w:color w:val="000000"/>
              </w:rPr>
              <w:t>-3’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agctgcagactgccttc-3’</w:t>
            </w:r>
          </w:p>
        </w:tc>
      </w:tr>
      <w:tr>
        <w:trPr>
          <w:trHeight w:val="5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9S1793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acgacgttgtaaaacgacggtgtggaaccaggactaac-3’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5’- </w:t>
            </w:r>
            <w:r>
              <w:rPr>
                <w:color w:val="000000"/>
              </w:rPr>
              <w:t>cagagcgagtgtaatcc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4:31:00Z</dcterms:created>
  <dc:creator>bernard-v</dc:creator>
  <dc:description/>
  <cp:keywords/>
  <dc:language>en-US</dc:language>
  <cp:lastModifiedBy>bernard-v</cp:lastModifiedBy>
  <cp:lastPrinted>2009-07-03T12:33:00Z</cp:lastPrinted>
  <dcterms:modified xsi:type="dcterms:W3CDTF">2009-09-07T14:31:00Z</dcterms:modified>
  <cp:revision>2</cp:revision>
  <dc:subject/>
  <dc:title>Additional file 3: Primer sequences for chromosome 9 markers</dc:title>
</cp:coreProperties>
</file>